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C9579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6E9EE6D9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="00D86F79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="00D86F79">
        <w:rPr>
          <w:rStyle w:val="a3"/>
          <w:rFonts w:ascii="Lucida Sans" w:hAnsi="Lucida Sans"/>
          <w:i/>
          <w:sz w:val="22"/>
          <w:szCs w:val="22"/>
        </w:rPr>
        <w:t>Systematic Reviews</w:t>
      </w:r>
      <w:r w:rsidR="00D86F79"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pPr w:leftFromText="142" w:rightFromText="142" w:vertAnchor="tex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A1C237B" w14:textId="77777777" w:rsidTr="00BC4EE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0B03E3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A1102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F494B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F9D1F9" w14:textId="77777777" w:rsidR="0068643A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F91EB8" w14:textId="77777777" w:rsidR="0068643A" w:rsidRPr="00EE17D5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455A57D" w14:textId="77777777" w:rsidTr="00BC4EE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89E6BA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652B2A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35A993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B73288" w14:textId="77777777" w:rsidR="0068643A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11A8C36" w14:textId="77777777" w:rsidR="0068643A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81B04F" w14:textId="77777777" w:rsidR="0068643A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BB2C802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BA5744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8B6BB8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FDBA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E4DC64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02CAA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E3FC9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1ED8B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2BA13" w14:textId="77777777" w:rsidR="0068643A" w:rsidRPr="00FD6E06" w:rsidRDefault="001164A1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936C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856C0" w14:textId="6C5864C8" w:rsidR="0068643A" w:rsidRPr="001164A1" w:rsidRDefault="00D12AC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AA0D18">
              <w:rPr>
                <w:rFonts w:ascii="Arial" w:hAnsi="Arial" w:cs="Arial"/>
                <w:sz w:val="20"/>
                <w:szCs w:val="20"/>
                <w:lang w:eastAsia="ko-KR"/>
              </w:rPr>
              <w:t>~</w:t>
            </w:r>
            <w:r w:rsidR="005475CB"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</w:p>
        </w:tc>
      </w:tr>
      <w:tr w:rsidR="0068643A" w:rsidRPr="00FD6E06" w14:paraId="253DFC65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7BD9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1652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846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A61F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C393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AA9B9" w14:textId="77777777" w:rsidR="0068643A" w:rsidRPr="00B569D0" w:rsidRDefault="00D12AC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ot applicable</w:t>
            </w:r>
          </w:p>
        </w:tc>
      </w:tr>
      <w:tr w:rsidR="0068643A" w:rsidRPr="00FD6E06" w14:paraId="7B1E67ED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86E8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527F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A9F9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96FE6" w14:textId="77777777" w:rsidR="0068643A" w:rsidRPr="001164A1" w:rsidRDefault="001164A1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690B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98A5F" w14:textId="2ADE53A6" w:rsidR="0068643A" w:rsidRPr="00A95EED" w:rsidRDefault="00A75DE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</w:p>
        </w:tc>
      </w:tr>
      <w:tr w:rsidR="0068643A" w:rsidRPr="00FD6E06" w14:paraId="25FDA5ED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5F46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B0F306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349C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1C7C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A2CDB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7A84D" w14:textId="77777777" w:rsidR="0068643A" w:rsidRPr="00FD6E06" w:rsidRDefault="001164A1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0442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440A6" w14:textId="560ECD8E" w:rsidR="0068643A" w:rsidRPr="001164A1" w:rsidRDefault="007E4E8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  <w:r w:rsidR="00D86F79">
              <w:rPr>
                <w:rFonts w:ascii="Arial" w:hAnsi="Arial" w:cs="Arial"/>
                <w:sz w:val="20"/>
                <w:szCs w:val="20"/>
                <w:lang w:eastAsia="ko-KR"/>
              </w:rPr>
              <w:t>-8</w:t>
            </w:r>
          </w:p>
        </w:tc>
      </w:tr>
      <w:tr w:rsidR="0068643A" w:rsidRPr="00FD6E06" w14:paraId="6EE2F0C2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81B6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FF94F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C433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B3DAA" w14:textId="77777777" w:rsidR="0068643A" w:rsidRPr="00FD6E06" w:rsidRDefault="001164A1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994CC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E417C" w14:textId="3A102707" w:rsidR="0068643A" w:rsidRPr="001164A1" w:rsidRDefault="007E4E8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6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270</w:t>
            </w:r>
          </w:p>
        </w:tc>
      </w:tr>
      <w:tr w:rsidR="0068643A" w:rsidRPr="00FD6E06" w14:paraId="2B90ADDD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B43F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ABCAF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565A2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8CC72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80E0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3EE97F" w14:textId="6ADCF60E" w:rsidR="0068643A" w:rsidRPr="00FD6E06" w:rsidRDefault="00A75DE6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63-264</w:t>
            </w:r>
          </w:p>
        </w:tc>
      </w:tr>
      <w:tr w:rsidR="0068643A" w:rsidRPr="00FD6E06" w14:paraId="65418628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AD38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680314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49B8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E57B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7D5A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B6CA3" w14:textId="77777777" w:rsidR="0068643A" w:rsidRPr="00D12AC6" w:rsidRDefault="00D12AC6" w:rsidP="00BC4EE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3795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1D291" w14:textId="5B0EC82C" w:rsidR="0068643A" w:rsidRPr="00D12AC6" w:rsidRDefault="00D86F79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70</w:t>
            </w:r>
          </w:p>
        </w:tc>
      </w:tr>
      <w:tr w:rsidR="0068643A" w:rsidRPr="00FD6E06" w14:paraId="3416985E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B009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2710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7010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EF0B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646EC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B916A" w14:textId="77777777" w:rsidR="0068643A" w:rsidRPr="00FD6E06" w:rsidRDefault="00D12AC6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ot applicable</w:t>
            </w:r>
          </w:p>
        </w:tc>
      </w:tr>
      <w:tr w:rsidR="0068643A" w:rsidRPr="00FD6E06" w14:paraId="70A11663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00BF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7D6F3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E0869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57FC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3FB1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5711C" w14:textId="77777777" w:rsidR="0068643A" w:rsidRPr="00FD6E06" w:rsidRDefault="00D12AC6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ot applicable</w:t>
            </w:r>
          </w:p>
        </w:tc>
      </w:tr>
      <w:tr w:rsidR="00BB4AE3" w:rsidRPr="00FD6E06" w14:paraId="5864ED21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E4BE49" w14:textId="77777777" w:rsidR="00BB4AE3" w:rsidRPr="00FD6E06" w:rsidRDefault="00BB4AE3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19CB94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9F982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5C6F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FE52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6CBB5" w14:textId="77777777" w:rsidR="0068643A" w:rsidRPr="00FD6E06" w:rsidRDefault="00D12AC6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19D9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89F73" w14:textId="2E8C5D8B" w:rsidR="0068643A" w:rsidRPr="00D12AC6" w:rsidRDefault="00A75DE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56-74</w:t>
            </w:r>
          </w:p>
        </w:tc>
      </w:tr>
      <w:tr w:rsidR="0068643A" w:rsidRPr="00FD6E06" w14:paraId="7887CBC3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3CD92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24DF4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5637B" w14:textId="77777777" w:rsidR="00BB4AE3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006375A" w14:textId="77777777" w:rsidR="00BB4AE3" w:rsidRPr="00FD6E06" w:rsidRDefault="00BB4AE3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67773" w14:textId="77777777" w:rsidR="0068643A" w:rsidRPr="00FD6E06" w:rsidRDefault="00D12AC6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lastRenderedPageBreak/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14513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3E2FD" w14:textId="34A3527C" w:rsidR="0068643A" w:rsidRPr="00D12AC6" w:rsidRDefault="00CF7C0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4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BB4AE3" w:rsidRPr="00FD6E06" w14:paraId="17752304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A0FF77" w14:textId="77777777" w:rsidR="00BB4AE3" w:rsidRPr="00FD6E06" w:rsidRDefault="00BB4AE3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6F4340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D1F6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B83AB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7269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139AA" w14:textId="77777777" w:rsidR="0068643A" w:rsidRPr="00FD6E06" w:rsidRDefault="005E4F3B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E066C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94B01" w14:textId="2B1BEEDF" w:rsidR="0068643A" w:rsidRPr="00FD6E06" w:rsidRDefault="00CF7C06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4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5</w:t>
            </w:r>
            <w:r w:rsidR="00A75DE6"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</w:p>
        </w:tc>
      </w:tr>
      <w:tr w:rsidR="0068643A" w:rsidRPr="00FD6E06" w14:paraId="79DFE297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3B89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CE6CC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F029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24214" w14:textId="77777777" w:rsidR="0068643A" w:rsidRPr="00FD6E06" w:rsidRDefault="005E4F3B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DC51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EFCAA" w14:textId="23B54F3E" w:rsidR="0068643A" w:rsidRPr="005E4F3B" w:rsidRDefault="00CF7C0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6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7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</w:p>
        </w:tc>
      </w:tr>
      <w:tr w:rsidR="0068643A" w:rsidRPr="00FD6E06" w14:paraId="005DE3E0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4BD1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69CC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9697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EE427" w14:textId="77777777" w:rsidR="0068643A" w:rsidRPr="00FD6E06" w:rsidRDefault="005E4F3B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3665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8E31A" w14:textId="1C22AC5B" w:rsidR="0068643A" w:rsidRDefault="00CF7C06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7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81</w:t>
            </w:r>
          </w:p>
          <w:p w14:paraId="080D46B3" w14:textId="77777777" w:rsidR="005E4F3B" w:rsidRPr="005E4F3B" w:rsidRDefault="005E4F3B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attachm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)</w:t>
            </w:r>
          </w:p>
        </w:tc>
      </w:tr>
      <w:tr w:rsidR="00BB4AE3" w:rsidRPr="00FD6E06" w14:paraId="4D4BEF6F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BA73F" w14:textId="77777777" w:rsidR="00BB4AE3" w:rsidRPr="00FD6E06" w:rsidRDefault="00BB4AE3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0BF325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D4B7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5F644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57249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E1D5C" w14:textId="77777777" w:rsidR="0068643A" w:rsidRPr="00FD6E06" w:rsidRDefault="005E4F3B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906CD" w14:textId="77777777" w:rsidR="0068643A" w:rsidRPr="005E4F3B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698AD" w14:textId="1CD329CA" w:rsidR="0068643A" w:rsidRPr="005E4F3B" w:rsidRDefault="00475A47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82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8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</w:p>
        </w:tc>
      </w:tr>
      <w:tr w:rsidR="0068643A" w:rsidRPr="00FD6E06" w14:paraId="45165BAF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BCB8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BC1E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A75CF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67D90" w14:textId="77777777" w:rsidR="0068643A" w:rsidRPr="00FD6E06" w:rsidRDefault="005E4F3B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BBE5A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24FA6" w14:textId="1BF361DB" w:rsidR="0068643A" w:rsidRPr="005E4F3B" w:rsidRDefault="00423EE7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82-189</w:t>
            </w:r>
          </w:p>
        </w:tc>
      </w:tr>
      <w:tr w:rsidR="0068643A" w:rsidRPr="00FD6E06" w14:paraId="21FD79A3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8344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92F6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C4614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94801" w14:textId="77777777" w:rsidR="0068643A" w:rsidRPr="00FD6E06" w:rsidRDefault="00173C2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C26E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E46C3" w14:textId="3F276A7E" w:rsidR="0068643A" w:rsidRPr="00FD6E06" w:rsidRDefault="00475A47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90-201</w:t>
            </w:r>
          </w:p>
        </w:tc>
      </w:tr>
      <w:tr w:rsidR="0068643A" w:rsidRPr="00FD6E06" w14:paraId="03AFEEE9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0310B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629C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D3BF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14A12" w14:textId="77777777" w:rsidR="0068643A" w:rsidRPr="00FD6E06" w:rsidRDefault="00173C2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34CE3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96AB8" w14:textId="16C21154" w:rsidR="0068643A" w:rsidRPr="00173C2A" w:rsidRDefault="00F66BA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7</w:t>
            </w:r>
          </w:p>
        </w:tc>
      </w:tr>
      <w:tr w:rsidR="0068643A" w:rsidRPr="00FD6E06" w14:paraId="31B5C988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D20D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264F2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78DA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11AAE" w14:textId="77777777" w:rsidR="0068643A" w:rsidRPr="00FD6E06" w:rsidRDefault="00173C2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939BB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8C7CC" w14:textId="767F1062" w:rsidR="0068643A" w:rsidRPr="00437553" w:rsidRDefault="00F66BA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40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4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1CFCB146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139E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62D8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E58A2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B1398" w14:textId="77777777" w:rsidR="0068643A" w:rsidRPr="00FD6E06" w:rsidRDefault="00437553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B98C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07C49" w14:textId="7E54A275" w:rsidR="0068643A" w:rsidRPr="00437553" w:rsidRDefault="00423EE7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02</w:t>
            </w:r>
            <w:r w:rsidR="00F66BAD"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09</w:t>
            </w:r>
          </w:p>
        </w:tc>
      </w:tr>
      <w:tr w:rsidR="00BB4AE3" w:rsidRPr="00FD6E06" w14:paraId="4318073B" w14:textId="77777777" w:rsidTr="00BC4EE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9791D" w14:textId="77777777" w:rsidR="00BB4AE3" w:rsidRPr="00FD6E06" w:rsidRDefault="00BB4AE3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25A140C" w14:textId="77777777" w:rsidTr="00BC4EE5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A3708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DE42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6997C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B2AC7" w14:textId="77777777" w:rsidR="0068643A" w:rsidRPr="00A95EED" w:rsidRDefault="00437553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4CA2C" w14:textId="77777777" w:rsidR="0068643A" w:rsidRPr="00A95EED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C9E1A" w14:textId="57772320" w:rsidR="0068643A" w:rsidRPr="00437553" w:rsidRDefault="00F66BA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7</w:t>
            </w:r>
          </w:p>
        </w:tc>
      </w:tr>
      <w:tr w:rsidR="0068643A" w:rsidRPr="00FD6E06" w14:paraId="72416714" w14:textId="77777777" w:rsidTr="00BC4EE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010F1" w14:textId="77777777" w:rsidR="0068643A" w:rsidRPr="00FD6E06" w:rsidRDefault="0068643A" w:rsidP="00BC4E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69556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BEF64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B9F6C" w14:textId="77777777" w:rsidR="0068643A" w:rsidRPr="00FD6E06" w:rsidRDefault="00437553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FF91B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458DA" w14:textId="0FF31C0F" w:rsidR="0068643A" w:rsidRPr="00A95EED" w:rsidRDefault="00F66BA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1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3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3220F879" w14:textId="77777777" w:rsidTr="00BC4EE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C59D5" w14:textId="77777777" w:rsidR="0068643A" w:rsidRPr="00FD6E06" w:rsidRDefault="0068643A" w:rsidP="00BC4E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F2C0E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9C93C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9ECD3" w14:textId="77777777" w:rsidR="0068643A" w:rsidRPr="00FD6E06" w:rsidRDefault="00437553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F0F0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0581B" w14:textId="7684DC22" w:rsidR="0068643A" w:rsidRPr="00A95EED" w:rsidRDefault="00F66BA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3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7BF46891" w14:textId="77777777" w:rsidTr="00BC4EE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90CAE" w14:textId="77777777" w:rsidR="0068643A" w:rsidRPr="00FD6E06" w:rsidRDefault="0068643A" w:rsidP="00BC4E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8371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5687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43B53" w14:textId="77777777" w:rsidR="0068643A" w:rsidRPr="00502418" w:rsidRDefault="00502418" w:rsidP="00BC4EE5">
            <w:pPr>
              <w:spacing w:before="100" w:beforeAutospacing="1" w:after="100" w:afterAutospacing="1" w:line="240" w:lineRule="auto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4A03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244C0" w14:textId="22B91598" w:rsidR="0068643A" w:rsidRPr="00ED645A" w:rsidRDefault="00F66BAD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3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3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8</w:t>
            </w:r>
          </w:p>
        </w:tc>
      </w:tr>
      <w:tr w:rsidR="0068643A" w:rsidRPr="00FD6E06" w14:paraId="15D0EA7C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C7550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D7AF7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34E11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B13A" w14:textId="77777777" w:rsidR="0068643A" w:rsidRPr="00FD6E06" w:rsidRDefault="00B00319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9C9BF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D6517" w14:textId="3D5B4B38" w:rsidR="00EB00C7" w:rsidRDefault="00EB00C7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6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7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,</w:t>
            </w:r>
          </w:p>
          <w:p w14:paraId="148D8FC3" w14:textId="542DD451" w:rsidR="0068643A" w:rsidRPr="00A95EED" w:rsidRDefault="00423EE7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03-209</w:t>
            </w:r>
          </w:p>
        </w:tc>
      </w:tr>
      <w:tr w:rsidR="0068643A" w:rsidRPr="00FD6E06" w14:paraId="6A9F0389" w14:textId="77777777" w:rsidTr="00BC4EE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044D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D522F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68E65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190CE" w14:textId="77777777" w:rsidR="0068643A" w:rsidRPr="00FD6E06" w:rsidRDefault="009927F9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ko-KR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D200D" w14:textId="77777777" w:rsidR="0068643A" w:rsidRPr="00FD6E06" w:rsidRDefault="0068643A" w:rsidP="00BC4E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37E3F" w14:textId="5D62B51B" w:rsidR="0068643A" w:rsidRPr="00A95EED" w:rsidRDefault="00746978" w:rsidP="00BC4EE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23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2</w:t>
            </w:r>
            <w:r w:rsidR="00423EE7">
              <w:rPr>
                <w:rFonts w:ascii="Arial" w:hAnsi="Arial" w:cs="Arial"/>
                <w:sz w:val="20"/>
                <w:szCs w:val="20"/>
                <w:lang w:eastAsia="ko-KR"/>
              </w:rPr>
              <w:t>42</w:t>
            </w:r>
          </w:p>
        </w:tc>
      </w:tr>
    </w:tbl>
    <w:p w14:paraId="71579800" w14:textId="109ABBF0" w:rsidR="00FD6E06" w:rsidRDefault="00BC4EE5">
      <w:r>
        <w:br w:type="textWrapping" w:clear="all"/>
      </w:r>
    </w:p>
    <w:sectPr w:rsidR="00FD6E06" w:rsidSect="00BC4EE5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9F7A2" w14:textId="77777777" w:rsidR="002528C4" w:rsidRDefault="002528C4" w:rsidP="00FD6E06">
      <w:pPr>
        <w:spacing w:after="0" w:line="240" w:lineRule="auto"/>
      </w:pPr>
      <w:r>
        <w:separator/>
      </w:r>
    </w:p>
  </w:endnote>
  <w:endnote w:type="continuationSeparator" w:id="0">
    <w:p w14:paraId="25C16A98" w14:textId="77777777" w:rsidR="002528C4" w:rsidRDefault="002528C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60CC3" w14:textId="77777777"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ko-KR"/>
      </w:rPr>
      <w:drawing>
        <wp:inline distT="0" distB="0" distL="0" distR="0" wp14:anchorId="76AFF7D0" wp14:editId="57C2CBF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57925" w14:textId="77777777" w:rsidR="002528C4" w:rsidRDefault="002528C4" w:rsidP="00FD6E06">
      <w:pPr>
        <w:spacing w:after="0" w:line="240" w:lineRule="auto"/>
      </w:pPr>
      <w:r>
        <w:separator/>
      </w:r>
    </w:p>
  </w:footnote>
  <w:footnote w:type="continuationSeparator" w:id="0">
    <w:p w14:paraId="58417B5A" w14:textId="77777777" w:rsidR="002528C4" w:rsidRDefault="002528C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381352"/>
      <w:docPartObj>
        <w:docPartGallery w:val="Page Numbers (Top of Page)"/>
        <w:docPartUnique/>
      </w:docPartObj>
    </w:sdtPr>
    <w:sdtEndPr/>
    <w:sdtContent>
      <w:p w14:paraId="0EA46B32" w14:textId="4F4232C2" w:rsidR="00BC4EE5" w:rsidRDefault="00BC4EE5" w:rsidP="00BC4EE5">
        <w:pPr>
          <w:pStyle w:val="a5"/>
          <w:jc w:val="right"/>
        </w:pPr>
        <w:r>
          <w:rPr>
            <w:lang w:val="ko-KR" w:eastAsia="ko-KR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ko-KR" w:eastAsia="ko-KR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 w:eastAsia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ko-KR" w:eastAsia="ko-KR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5555864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164A1"/>
    <w:rsid w:val="00173C2A"/>
    <w:rsid w:val="001E4CA1"/>
    <w:rsid w:val="0022049B"/>
    <w:rsid w:val="002253F7"/>
    <w:rsid w:val="002528C4"/>
    <w:rsid w:val="00295946"/>
    <w:rsid w:val="002C2A3A"/>
    <w:rsid w:val="00394BB6"/>
    <w:rsid w:val="00396756"/>
    <w:rsid w:val="004045A4"/>
    <w:rsid w:val="00423EE7"/>
    <w:rsid w:val="00437553"/>
    <w:rsid w:val="00475A47"/>
    <w:rsid w:val="0049197D"/>
    <w:rsid w:val="00502418"/>
    <w:rsid w:val="005475CB"/>
    <w:rsid w:val="005E3141"/>
    <w:rsid w:val="005E4F3B"/>
    <w:rsid w:val="00627C2B"/>
    <w:rsid w:val="00645C74"/>
    <w:rsid w:val="00664936"/>
    <w:rsid w:val="0068643A"/>
    <w:rsid w:val="00746978"/>
    <w:rsid w:val="00750A0E"/>
    <w:rsid w:val="007924AC"/>
    <w:rsid w:val="007E4E8D"/>
    <w:rsid w:val="009927F9"/>
    <w:rsid w:val="009B20D2"/>
    <w:rsid w:val="00A0782F"/>
    <w:rsid w:val="00A75DE6"/>
    <w:rsid w:val="00A95EED"/>
    <w:rsid w:val="00AA0D18"/>
    <w:rsid w:val="00B00319"/>
    <w:rsid w:val="00B567D4"/>
    <w:rsid w:val="00B569D0"/>
    <w:rsid w:val="00BB4AE3"/>
    <w:rsid w:val="00BC4EE5"/>
    <w:rsid w:val="00BD3023"/>
    <w:rsid w:val="00CA6DD4"/>
    <w:rsid w:val="00CF7C06"/>
    <w:rsid w:val="00D12AC6"/>
    <w:rsid w:val="00D86F79"/>
    <w:rsid w:val="00EB00C7"/>
    <w:rsid w:val="00ED645A"/>
    <w:rsid w:val="00EE17D5"/>
    <w:rsid w:val="00F66BAD"/>
    <w:rsid w:val="00F901FE"/>
    <w:rsid w:val="00FD6E06"/>
    <w:rsid w:val="00FE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13BC6"/>
  <w15:docId w15:val="{2E0FD157-E9C5-4739-A735-B2B5806D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D6E06"/>
  </w:style>
  <w:style w:type="character" w:customStyle="1" w:styleId="1Char">
    <w:name w:val="제목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685</Words>
  <Characters>3909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수연</cp:lastModifiedBy>
  <cp:revision>8</cp:revision>
  <dcterms:created xsi:type="dcterms:W3CDTF">2021-02-02T09:21:00Z</dcterms:created>
  <dcterms:modified xsi:type="dcterms:W3CDTF">2021-03-30T15:09:00Z</dcterms:modified>
</cp:coreProperties>
</file>